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1CE" w:rsidRPr="00893C4F" w:rsidRDefault="002B41CE" w:rsidP="002B41CE">
      <w:pPr>
        <w:rPr>
          <w:rFonts w:ascii="Times New Roman" w:eastAsia="等线" w:hAnsi="Times New Roman" w:cs="Times New Roman"/>
          <w:sz w:val="18"/>
          <w:szCs w:val="18"/>
        </w:rPr>
      </w:pPr>
      <w:r w:rsidRPr="00893C4F">
        <w:rPr>
          <w:rFonts w:ascii="Times New Roman" w:eastAsia="等线" w:hAnsi="Times New Roman" w:cs="Times New Roman"/>
          <w:sz w:val="18"/>
          <w:szCs w:val="18"/>
        </w:rPr>
        <w:t xml:space="preserve">Supplementary Table S1. Oxidative balance score assignment scheme in individuals with </w:t>
      </w:r>
      <w:r w:rsidRPr="00893C4F">
        <w:rPr>
          <w:rFonts w:ascii="Times New Roman" w:eastAsia="等线" w:hAnsi="Times New Roman" w:cs="Times New Roman" w:hint="eastAsia"/>
          <w:sz w:val="18"/>
          <w:szCs w:val="18"/>
        </w:rPr>
        <w:t>or</w:t>
      </w:r>
      <w:r w:rsidRPr="00893C4F">
        <w:rPr>
          <w:rFonts w:ascii="Times New Roman" w:eastAsia="等线" w:hAnsi="Times New Roman" w:cs="Times New Roman"/>
          <w:sz w:val="18"/>
          <w:szCs w:val="18"/>
        </w:rPr>
        <w:t xml:space="preserve"> without hearing loss</w:t>
      </w:r>
    </w:p>
    <w:tbl>
      <w:tblPr>
        <w:tblW w:w="5000" w:type="pct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852"/>
        <w:gridCol w:w="988"/>
        <w:gridCol w:w="1413"/>
        <w:gridCol w:w="992"/>
        <w:gridCol w:w="988"/>
        <w:gridCol w:w="1409"/>
        <w:gridCol w:w="994"/>
      </w:tblGrid>
      <w:tr w:rsidR="002B41CE" w:rsidRPr="00776068" w:rsidTr="002B41CE">
        <w:trPr>
          <w:tblHeader/>
        </w:trPr>
        <w:tc>
          <w:tcPr>
            <w:tcW w:w="1352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OBS components</w:t>
            </w:r>
          </w:p>
        </w:tc>
        <w:tc>
          <w:tcPr>
            <w:tcW w:w="4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Property</w:t>
            </w:r>
          </w:p>
        </w:tc>
        <w:tc>
          <w:tcPr>
            <w:tcW w:w="1621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Male</w:t>
            </w:r>
          </w:p>
        </w:tc>
        <w:tc>
          <w:tcPr>
            <w:tcW w:w="1620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Female</w:t>
            </w:r>
          </w:p>
        </w:tc>
      </w:tr>
      <w:tr w:rsidR="002B41CE" w:rsidRPr="00776068" w:rsidTr="002B41CE">
        <w:trPr>
          <w:tblHeader/>
        </w:trPr>
        <w:tc>
          <w:tcPr>
            <w:tcW w:w="1352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2</w:t>
            </w:r>
          </w:p>
        </w:tc>
      </w:tr>
      <w:tr w:rsidR="002B41CE" w:rsidRPr="00776068" w:rsidTr="00C13760">
        <w:tc>
          <w:tcPr>
            <w:tcW w:w="5000" w:type="pct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0D4E15" w:rsidRDefault="002B41CE" w:rsidP="000D4E15">
            <w:pPr>
              <w:widowControl/>
              <w:ind w:right="100"/>
              <w:jc w:val="left"/>
              <w:rPr>
                <w:rFonts w:ascii="Times New Roman" w:eastAsia="等线" w:hAnsi="Times New Roman" w:cs="Times New Roman"/>
                <w:b/>
                <w:sz w:val="16"/>
                <w:szCs w:val="18"/>
              </w:rPr>
            </w:pPr>
            <w:r w:rsidRPr="000D4E1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  <w:t>Dietary OBS components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Dietary fiber (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2.6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2.60-21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21.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0.3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0.30-17.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7.10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Carotene (RE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91.6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91.67-326.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326.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88.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88.33-378.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378.50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Riboflavin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.8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.82-2.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2.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.3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.36-2.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2.09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Niacin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21.9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21.91-33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33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5.3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5.30-23.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23.16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Vitamin B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  <w:vertAlign w:val="subscript"/>
              </w:rPr>
              <w:t>6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 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.6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.63-2.5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2.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.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.17-1.8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.88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Total folate (mc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319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319.00-506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506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241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241.00-390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390.00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Vitamin B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  <w:vertAlign w:val="subscript"/>
              </w:rPr>
              <w:t>12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 (mc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3.4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3.43-6.3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6.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2.2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2.29-4.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4.45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Vitamin C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31.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31.20-95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95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29.7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29.70-85.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85.50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Vitamin E (ATE)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5.9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5.97-10.3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0.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4.8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4.84-8.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8.22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Calcium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697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697.00-1175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175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560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560.00-941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941.00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Magnesium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257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257.00-376.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376.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200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200.00-293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293.00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Zinc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9.7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9.70-15.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5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6.9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6.94-10.7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0.79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Copper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.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.04-1.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.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0.8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0.84-1.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.25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Selenium (mc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99.5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99.50-146.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46.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70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70.00-106.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06.20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Total fat (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70.4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70.47-110.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10.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52.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52.28-80.5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80.54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Iron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2.4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2.43-18.9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8.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9.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9.28-14.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4.20</w:t>
            </w:r>
          </w:p>
        </w:tc>
      </w:tr>
      <w:tr w:rsidR="002B41CE" w:rsidRPr="00776068" w:rsidTr="002B41CE">
        <w:tc>
          <w:tcPr>
            <w:tcW w:w="3380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0D4E15">
            <w:pPr>
              <w:widowControl/>
              <w:ind w:right="100"/>
              <w:jc w:val="left"/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0D4E1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  <w:t>Lifestyle OBS component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MS Gothic" w:hAnsi="Times New Roman" w:cs="Times New Roman"/>
                <w:sz w:val="16"/>
                <w:szCs w:val="18"/>
              </w:rPr>
              <w:t> 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MS Gothic" w:hAnsi="Times New Roman" w:cs="Times New Roman"/>
                <w:sz w:val="16"/>
                <w:szCs w:val="18"/>
              </w:rPr>
              <w:t> 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MS Gothic" w:hAnsi="Times New Roman" w:cs="Times New Roman"/>
                <w:sz w:val="16"/>
                <w:szCs w:val="18"/>
              </w:rPr>
              <w:t> 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Physical activity (MET-minute/week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1071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1071.00-3720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3720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760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760.00-2480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2480.00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Alcohol (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3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0-3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Non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0-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None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Body mass index (kg/m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2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25.7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25.70-29.9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29.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24.8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24.84-30.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30.80</w:t>
            </w:r>
          </w:p>
        </w:tc>
      </w:tr>
      <w:tr w:rsidR="002B41CE" w:rsidRPr="00776068" w:rsidTr="002B41CE">
        <w:tc>
          <w:tcPr>
            <w:tcW w:w="1352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Cotinine (ng/mL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0.02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0.027-2.04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2.04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≥0.01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0.016-0.10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776068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776068">
              <w:rPr>
                <w:rFonts w:ascii="Times New Roman" w:eastAsia="等线" w:hAnsi="Times New Roman" w:cs="Times New Roman"/>
                <w:sz w:val="16"/>
                <w:szCs w:val="18"/>
              </w:rPr>
              <w:t>&lt;0.109</w:t>
            </w:r>
          </w:p>
        </w:tc>
      </w:tr>
    </w:tbl>
    <w:p w:rsidR="002B41CE" w:rsidRPr="00893C4F" w:rsidRDefault="002B41CE" w:rsidP="002B41CE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Abbreviations: </w:t>
      </w:r>
      <w:r w:rsidR="00A20E62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OBS, oxidative balance score; A, antioxidant; P, pro-oxidant; RE, retinol equivalent; ATE, alpha-tocopherol equivalent; MET, metabolic equivalent.</w:t>
      </w: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D4361D" w:rsidRDefault="00D4361D">
      <w:pPr>
        <w:widowControl/>
        <w:jc w:val="left"/>
        <w:rPr>
          <w:rFonts w:ascii="Times New Roman" w:eastAsia="等线" w:hAnsi="Times New Roman" w:cs="Times New Roman"/>
          <w:sz w:val="16"/>
          <w:szCs w:val="16"/>
        </w:rPr>
      </w:pPr>
    </w:p>
    <w:p w:rsidR="002B41CE" w:rsidRPr="00893C4F" w:rsidRDefault="002B41CE" w:rsidP="002B41CE">
      <w:pPr>
        <w:rPr>
          <w:rFonts w:ascii="Times New Roman" w:eastAsia="等线" w:hAnsi="Times New Roman" w:cs="Times New Roman"/>
          <w:sz w:val="18"/>
          <w:szCs w:val="18"/>
        </w:rPr>
      </w:pPr>
      <w:r w:rsidRPr="00893C4F">
        <w:rPr>
          <w:rFonts w:ascii="Times New Roman" w:eastAsia="等线" w:hAnsi="Times New Roman" w:cs="Times New Roman"/>
          <w:sz w:val="18"/>
          <w:szCs w:val="18"/>
        </w:rPr>
        <w:lastRenderedPageBreak/>
        <w:t>Supplementary Table S2. Oxidative balance score assignment scheme in individuals with or without tinnitus</w:t>
      </w:r>
    </w:p>
    <w:tbl>
      <w:tblPr>
        <w:tblW w:w="5000" w:type="pct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852"/>
        <w:gridCol w:w="988"/>
        <w:gridCol w:w="1413"/>
        <w:gridCol w:w="992"/>
        <w:gridCol w:w="988"/>
        <w:gridCol w:w="1409"/>
        <w:gridCol w:w="994"/>
      </w:tblGrid>
      <w:tr w:rsidR="002B41CE" w:rsidRPr="00BC1F0E" w:rsidTr="002B41CE">
        <w:trPr>
          <w:tblHeader/>
        </w:trPr>
        <w:tc>
          <w:tcPr>
            <w:tcW w:w="1352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OBS components</w:t>
            </w:r>
          </w:p>
        </w:tc>
        <w:tc>
          <w:tcPr>
            <w:tcW w:w="4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Property</w:t>
            </w:r>
          </w:p>
        </w:tc>
        <w:tc>
          <w:tcPr>
            <w:tcW w:w="1621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Male</w:t>
            </w:r>
          </w:p>
        </w:tc>
        <w:tc>
          <w:tcPr>
            <w:tcW w:w="1620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Female</w:t>
            </w:r>
          </w:p>
        </w:tc>
      </w:tr>
      <w:tr w:rsidR="002B41CE" w:rsidRPr="00BC1F0E" w:rsidTr="002B41CE">
        <w:trPr>
          <w:tblHeader/>
        </w:trPr>
        <w:tc>
          <w:tcPr>
            <w:tcW w:w="1352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2</w:t>
            </w:r>
          </w:p>
        </w:tc>
      </w:tr>
      <w:tr w:rsidR="002B41CE" w:rsidRPr="00BC1F0E" w:rsidTr="00C13760">
        <w:tc>
          <w:tcPr>
            <w:tcW w:w="5000" w:type="pct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0D4E15">
            <w:pPr>
              <w:widowControl/>
              <w:ind w:right="100"/>
              <w:jc w:val="left"/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0D4E1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  <w:t>Dietary OBS components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Dietary fiber (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2.4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2.40-20.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20.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0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0.00-16.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6.50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Carotene (RE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92.5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92.50-326.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326.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88.5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88.50-382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382.17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Riboflavin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.7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.79-2.7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2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.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.34-2.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2.06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Niacin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21.3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21.31-32.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32.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4.6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4.69-22.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22.60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Vitamin B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  <w:vertAlign w:val="subscript"/>
              </w:rPr>
              <w:t>6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 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.5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.59-2.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2.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.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.13-1.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.82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Total folate (mc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316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316.00-501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501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239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239.00-385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385.00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Vitamin B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  <w:vertAlign w:val="subscript"/>
              </w:rPr>
              <w:t>12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 (mc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3.3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3.36-6.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6.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2.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2.25-4.3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4.38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Vitamin C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33.3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33.30-98.7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98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30.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30.40-87.7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87.70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Vitamin E (ATE)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5.6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5.69-9.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9.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4.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4.54-7.7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7.77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Calcium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665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665.00-1142.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142.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528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528.00-905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905.00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Magnesium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250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250.00-369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369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91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91.00-284.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284.52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Zinc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9.5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9.58-15.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5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6.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6.80-10.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0.62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Copper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.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.04-1.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.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0.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0.82-1.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.23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Selenium (mc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95.4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95.40-144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44.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68.2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68.20-103.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03.30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Total fat (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69.3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69.38-108.8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08.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50.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50.61-78.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78.52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Iron (m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2.4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12.40-19.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9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9.3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9.31-14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14.04</w:t>
            </w:r>
          </w:p>
        </w:tc>
      </w:tr>
      <w:tr w:rsidR="002B41CE" w:rsidRPr="00BC1F0E" w:rsidTr="002B41CE">
        <w:tc>
          <w:tcPr>
            <w:tcW w:w="3380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0D4E15">
            <w:pPr>
              <w:widowControl/>
              <w:ind w:right="100"/>
              <w:jc w:val="left"/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0D4E1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  <w:t>Lifestyle OBS component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 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 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 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Physical activity (MET-minute/week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892.5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892.50-2940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2940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620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620.00-1974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974.00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Alcohol (g/d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3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0-3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Non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0-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None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Body mass index (kg/m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2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25.6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25.60-29.7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29.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24.6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24.65-30.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30.41</w:t>
            </w:r>
          </w:p>
        </w:tc>
      </w:tr>
      <w:tr w:rsidR="002B41CE" w:rsidRPr="00BC1F0E" w:rsidTr="002B41CE">
        <w:tc>
          <w:tcPr>
            <w:tcW w:w="1352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 </w:t>
            </w: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Cotinine (ng/mL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0.03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0.035-2.46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2.46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≥0.01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0.019-0.1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2B41CE" w:rsidRPr="00BC1F0E" w:rsidRDefault="002B41CE" w:rsidP="002B41CE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BC1F0E">
              <w:rPr>
                <w:rFonts w:ascii="Times New Roman" w:eastAsia="等线" w:hAnsi="Times New Roman" w:cs="Times New Roman"/>
                <w:sz w:val="16"/>
                <w:szCs w:val="18"/>
              </w:rPr>
              <w:t>&lt;0.120</w:t>
            </w:r>
          </w:p>
        </w:tc>
      </w:tr>
    </w:tbl>
    <w:p w:rsidR="002B41CE" w:rsidRPr="00893C4F" w:rsidRDefault="002B41CE" w:rsidP="002B41CE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Abbreviations: OBS</w:t>
      </w:r>
      <w:r w:rsidR="00A20E62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,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oxidative balance score; A</w:t>
      </w:r>
      <w:r w:rsidR="00A20E62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,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antioxidant; P</w:t>
      </w:r>
      <w:r w:rsidR="00A20E62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,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pro-oxidant; RE</w:t>
      </w:r>
      <w:r w:rsidR="00A20E62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,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retinol equivalent; ATE</w:t>
      </w:r>
      <w:r w:rsidR="00A20E62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,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alpha-tocopherol equivalent; MET</w:t>
      </w:r>
      <w:r w:rsidR="00A20E62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,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metabolic equivalent.</w:t>
      </w:r>
    </w:p>
    <w:p w:rsidR="002B41CE" w:rsidRPr="002B41CE" w:rsidRDefault="002B41CE" w:rsidP="002B41CE">
      <w:pPr>
        <w:rPr>
          <w:rFonts w:ascii="Times New Roman" w:eastAsia="等线" w:hAnsi="Times New Roman" w:cs="Times New Roman"/>
          <w:sz w:val="16"/>
          <w:szCs w:val="16"/>
        </w:rPr>
      </w:pPr>
    </w:p>
    <w:p w:rsidR="00D4361D" w:rsidRDefault="00D4361D">
      <w:pPr>
        <w:widowControl/>
        <w:jc w:val="left"/>
      </w:pPr>
      <w:r>
        <w:br w:type="page"/>
      </w:r>
    </w:p>
    <w:p w:rsidR="00AB0844" w:rsidRPr="00893C4F" w:rsidRDefault="00AB0844" w:rsidP="00AB0844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93C4F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lastRenderedPageBreak/>
        <w:t xml:space="preserve">Supplementary Table S3. 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 xml:space="preserve">Association between OBS and 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LFHL </w:t>
      </w:r>
      <w:r w:rsidR="00EB18EF"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s well as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HFHL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5"/>
        <w:gridCol w:w="1774"/>
        <w:gridCol w:w="1100"/>
        <w:gridCol w:w="1773"/>
        <w:gridCol w:w="1100"/>
        <w:gridCol w:w="1773"/>
        <w:gridCol w:w="1171"/>
      </w:tblGrid>
      <w:tr w:rsidR="00AB0844" w:rsidRPr="00893C4F" w:rsidTr="00AB0844">
        <w:trPr>
          <w:trHeight w:val="20"/>
          <w:tblHeader/>
        </w:trPr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1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2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3</w:t>
            </w:r>
          </w:p>
        </w:tc>
      </w:tr>
      <w:tr w:rsidR="00AB0844" w:rsidRPr="00893C4F" w:rsidTr="00AB0844">
        <w:trPr>
          <w:trHeight w:val="20"/>
          <w:tblHeader/>
        </w:trPr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</w:t>
            </w:r>
            <w:r w:rsidRPr="00893C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β</w:t>
            </w: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 (95%CI)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β (95%CI)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β (95%CI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AB0844" w:rsidRPr="00893C4F" w:rsidTr="00AB0844">
        <w:trPr>
          <w:trHeight w:val="20"/>
        </w:trPr>
        <w:tc>
          <w:tcPr>
            <w:tcW w:w="10466" w:type="dxa"/>
            <w:gridSpan w:val="7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844" w:rsidRPr="007A74DC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LFHL</w:t>
            </w:r>
          </w:p>
        </w:tc>
      </w:tr>
      <w:tr w:rsidR="00AB0844" w:rsidRPr="00893C4F" w:rsidTr="00AB0844">
        <w:trPr>
          <w:trHeight w:val="20"/>
        </w:trPr>
        <w:tc>
          <w:tcPr>
            <w:tcW w:w="1775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continuous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9 (0.959, 0.980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1 (0.957, 0.985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2 (0.958, 0.985)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A74DC" w:rsidRPr="00893C4F" w:rsidTr="00DB0BA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4DC" w:rsidRPr="00893C4F" w:rsidRDefault="007A74DC" w:rsidP="007A74D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quartile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AB0844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B0844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 (0.559, 0.853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 (0.562, 0.880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7 (0.565, 0.885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AB0844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0 (0.483, 0.744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4 (0.479, 0.787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481, 0.79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AB0844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9 (0.437, 0.665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 (0.432, 0.735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 (0.440, 0.745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AB0844" w:rsidRPr="00893C4F" w:rsidRDefault="00AB0844" w:rsidP="00AB08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C0D18" w:rsidRPr="00893C4F" w:rsidTr="00AB0844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C0D18" w:rsidRPr="00893C4F" w:rsidTr="00AB0844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7A74DC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LF-PTA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continuous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5 (-0.164, -0.105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9 (-0.152, -0.085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4 (-0.147, -0.081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C0D18" w:rsidRPr="00893C4F" w:rsidTr="004518EA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quartile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14 (-1.569, -0.259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99 (-1.364, -0.034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0 (-1.324, 0.025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22 (-2.427, -1.217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51 (-2.253, -0.849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94 (-2.199, -0.789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79 (-3.212, -1.946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99 (-2.939, -1.458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03 (-2.841, -1.366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C0D18" w:rsidRPr="00893C4F" w:rsidTr="00AB0844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C0D18" w:rsidRPr="00893C4F" w:rsidTr="00AB0844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7A74DC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HFHL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continuous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9 (0.969, 0.990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8 (0.964, 0.991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0 (0.966, 0.993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9C0D18" w:rsidRPr="00893C4F" w:rsidTr="00471795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quartile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1 (0.727, 1.069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0 (0.726, 1.090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6 (0.736, 1.115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8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7 (0.595, 0.864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8 (0.586, 0.880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4 (0.597, 0.903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4 (0.586, 0.895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5 (0.566, 0.953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2 (0.588, 0.988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C0D18" w:rsidRPr="00893C4F" w:rsidTr="00AB0844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C0D18" w:rsidRPr="00893C4F" w:rsidTr="00AB0844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7A74DC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HF-PTA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continuous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5 (-0.227, -0.124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6 (-0.192, -0.080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0 (-0.185, -0.07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C0D18" w:rsidRPr="00893C4F" w:rsidTr="00FD38D2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quartile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76 (-2.167, 0.014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1 (-1.723, 0.421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2 (-1.674, 0.510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57 (-3.587, -1.728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47 (-3.014, -1.079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67 (-2.950, -0.984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75 (-4.155, -1.996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23 (-3.288, -0.957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94 (-3.169, -0.818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C0D18" w:rsidRPr="00893C4F" w:rsidTr="00AB0844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9C0D18" w:rsidRPr="00893C4F" w:rsidRDefault="009C0D18" w:rsidP="009C0D1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AB0844" w:rsidRPr="00893C4F" w:rsidRDefault="00AB0844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Model 1: Adjusted for age, gender, and race. </w:t>
      </w:r>
    </w:p>
    <w:p w:rsidR="00AB0844" w:rsidRPr="00893C4F" w:rsidRDefault="00AB0844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Model 2: Combination of model 1 and educational level, marital status, PIR, noise exposure, and total energy intake. </w:t>
      </w:r>
    </w:p>
    <w:p w:rsidR="00AB0844" w:rsidRPr="00893C4F" w:rsidRDefault="00AB0844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Model 3: Combination of model 2 and hypertension, and diabetes.</w:t>
      </w:r>
    </w:p>
    <w:p w:rsidR="00AB0844" w:rsidRPr="00893C4F" w:rsidRDefault="00AB0844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Abbreviations: OBS, oxidative balance score; </w:t>
      </w:r>
      <w:r w:rsidR="00A20E62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Q, quartile; 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LFHL, low-frequency hearing loss; LF-PTA, low-frequency pure-tone average; HFHL, high-frequency hearing loss; HF-PTA, high-frequency pure-tone average; OR: odds ratios; β: regression coefficient; CI: confidence interval; PIR, income-to-poverty ratio</w:t>
      </w:r>
    </w:p>
    <w:p w:rsidR="001B056A" w:rsidRDefault="001B056A">
      <w:pPr>
        <w:widowControl/>
        <w:jc w:val="left"/>
        <w:rPr>
          <w:lang w:val="en-IN"/>
        </w:rPr>
      </w:pPr>
      <w:r>
        <w:rPr>
          <w:lang w:val="en-IN"/>
        </w:rPr>
        <w:br w:type="page"/>
      </w:r>
    </w:p>
    <w:p w:rsidR="000941D1" w:rsidRPr="00893C4F" w:rsidRDefault="000941D1" w:rsidP="000941D1">
      <w:pPr>
        <w:rPr>
          <w:rFonts w:ascii="Times New Roman" w:hAnsi="Times New Roman" w:cs="Times New Roman"/>
          <w:sz w:val="18"/>
          <w:szCs w:val="18"/>
        </w:rPr>
      </w:pPr>
      <w:r w:rsidRPr="00893C4F">
        <w:rPr>
          <w:rFonts w:ascii="Times New Roman" w:hAnsi="Times New Roman" w:cs="Times New Roman"/>
          <w:bCs/>
          <w:sz w:val="18"/>
          <w:szCs w:val="18"/>
        </w:rPr>
        <w:lastRenderedPageBreak/>
        <w:t xml:space="preserve">Supplementary Table S4. </w:t>
      </w:r>
      <w:r w:rsidRPr="00893C4F">
        <w:rPr>
          <w:rFonts w:ascii="Times New Roman" w:hAnsi="Times New Roman" w:cs="Times New Roman"/>
          <w:sz w:val="18"/>
          <w:szCs w:val="18"/>
        </w:rPr>
        <w:t xml:space="preserve">Subgroup analysis of the association </w:t>
      </w:r>
      <w:r w:rsidRPr="00893C4F">
        <w:rPr>
          <w:rFonts w:ascii="Times New Roman" w:hAnsi="Times New Roman" w:cs="Times New Roman"/>
          <w:sz w:val="18"/>
          <w:szCs w:val="18"/>
          <w:lang w:val="en-IN"/>
        </w:rPr>
        <w:t xml:space="preserve">between OBS and hearing loss </w:t>
      </w:r>
      <w:r w:rsidR="000F6D70" w:rsidRPr="00893C4F">
        <w:rPr>
          <w:rFonts w:ascii="Times New Roman" w:hAnsi="Times New Roman" w:cs="Times New Roman"/>
          <w:sz w:val="18"/>
          <w:szCs w:val="18"/>
          <w:lang w:val="en-IN"/>
        </w:rPr>
        <w:t>as well as</w:t>
      </w:r>
      <w:r w:rsidRPr="00893C4F">
        <w:rPr>
          <w:rFonts w:ascii="Times New Roman" w:hAnsi="Times New Roman" w:cs="Times New Roman"/>
          <w:sz w:val="18"/>
          <w:szCs w:val="18"/>
          <w:lang w:val="en-IN"/>
        </w:rPr>
        <w:t xml:space="preserve"> tinnitu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8"/>
        <w:gridCol w:w="2423"/>
        <w:gridCol w:w="2424"/>
        <w:gridCol w:w="1251"/>
        <w:gridCol w:w="1530"/>
      </w:tblGrid>
      <w:tr w:rsidR="000941D1" w:rsidRPr="00893C4F" w:rsidTr="008424AA">
        <w:trPr>
          <w:trHeight w:val="285"/>
        </w:trPr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ubgroup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itive Proportion / Mean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BS [OR/β</w:t>
            </w:r>
            <w:r w:rsidRPr="00893C4F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93C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95%CI) ]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893C4F"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  <w:t>P</w:t>
            </w:r>
            <w:r w:rsidRPr="00893C4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8"/>
                <w:szCs w:val="18"/>
              </w:rPr>
              <w:t xml:space="preserve">P </w:t>
            </w:r>
            <w:r w:rsidRPr="00893C4F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  <w:t>for interaction</w:t>
            </w:r>
          </w:p>
        </w:tc>
      </w:tr>
      <w:tr w:rsidR="000941D1" w:rsidRPr="00893C4F" w:rsidTr="008424AA">
        <w:trPr>
          <w:trHeight w:val="285"/>
        </w:trPr>
        <w:tc>
          <w:tcPr>
            <w:tcW w:w="1046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41D1" w:rsidRPr="007A74DC" w:rsidRDefault="000941D1" w:rsidP="007A74DC">
            <w:pPr>
              <w:widowControl/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SFHL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5/13715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9 (0.957, 0.982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2/9422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7 (0.958, 0.996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3/4293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7 (0.939, 0.975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  <w:r w:rsidR="00185E90"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7/6730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 (0.942, 0.980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8/6985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9 (0.962, 0.997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6/6080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8 (0.952, 0.984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6/2953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6 (0.941, 0.991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3/4682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1 (0.957, 1.005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 graduate or less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6/6378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9 (0.962, 0.997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above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9/7337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 (0.949, 0.982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/living with a partner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4/8366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7 (0.948, 0.985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vorced/separated/widowed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2/2855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4 (0.947, 1.002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 married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/2494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8 (0.930, 1.009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 PIR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1.3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0/4112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0 (0.949, 0.991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-3.5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3/5263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5 (0.954, 0.997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3.5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2/4340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 (0.944, 0.987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ise exposure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4/6984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9 (0.953, 0.986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1/6731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8 (0.951, 0.986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4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0/5480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4 (0.958, 0.991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5/8235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 (0.949, 0.982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 w:rsidR="00C13760"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2/2303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1 (0.921, 0.982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3/11412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5 (0.962, 0.988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54/13696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0 (0.966, 0.993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7/13751</w:t>
            </w:r>
          </w:p>
        </w:tc>
        <w:tc>
          <w:tcPr>
            <w:tcW w:w="2424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2 (0.958, 0.985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10466" w:type="dxa"/>
            <w:gridSpan w:val="5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10466" w:type="dxa"/>
            <w:gridSpan w:val="5"/>
            <w:shd w:val="clear" w:color="auto" w:fill="auto"/>
            <w:noWrap/>
            <w:vAlign w:val="center"/>
          </w:tcPr>
          <w:p w:rsidR="000941D1" w:rsidRPr="007A74DC" w:rsidRDefault="000941D1" w:rsidP="007A74DC">
            <w:pPr>
              <w:widowControl/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SF-PTA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79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3 (-0.158,-0.089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4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30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9 (-0.165,-0.092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41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1 (-0.308,-0.074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3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32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8 (-0.190,-0.066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90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3 (-0.160,-0.067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8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00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5 (-0.178,-0.092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57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4 (-0.189,-0.040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90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0 (-0.121,-0.001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 graduate or les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30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1 (-0.131,-0.012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abov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86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6 (-0.189,-0.104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1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/living with a partner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18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1 (-0.174,-0.087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vorced/separated/widowed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92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1 (-0.209,-0.014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 married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11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5 (-0.199,-0.091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 PIR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7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1.3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91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8 (-0.208,-0.067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-3.5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84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5 (-0.179,-0.050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3.5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12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4 (-0.172,-0.056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ise exposur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7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81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6 (-0.149,-0.043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52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55 (-0.211,-0.099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9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3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8 (-0.202,-0.054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76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4 (-0.172,-0.097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9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85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4 (-0.239,0.070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18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0 (-0.166,-0.094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71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0 (-0.185, -0.074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91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4 (-0.147,-0.081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10466" w:type="dxa"/>
            <w:gridSpan w:val="5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10466" w:type="dxa"/>
            <w:gridSpan w:val="5"/>
            <w:shd w:val="clear" w:color="auto" w:fill="auto"/>
            <w:noWrap/>
            <w:vAlign w:val="center"/>
          </w:tcPr>
          <w:p w:rsidR="000941D1" w:rsidRPr="007A74DC" w:rsidRDefault="000941D1" w:rsidP="007A74DC">
            <w:pPr>
              <w:widowControl/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Tinnitus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06/21644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8 (0.971-0.986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8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1/13846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7 (0.967-0.986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5/7798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7 (0.974-1.000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7/10462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5 (0.972-0.997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9/11182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3 (0.962-0.984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7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5/10191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9 (0.971-0.988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0/4419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1 (0.963-0.999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1/7034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1 (0.961-1.001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 graduate or les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8/10926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4 (0.972-0.996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abov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8/10718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5 (0.963-0.987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1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/living with a partner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6/13151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7 (0.948-0.985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vorced/separated/widowed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4/4885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2 (0.946-0.998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 married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6/3608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8 (0.929-1.009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 PIR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3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1.3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8/6507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8 (0.954-0.982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-3.5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5/8436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2 (0.968-0.996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3.5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3/6701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2 (0.970-0.994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ise exposure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8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3/9607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5 (0.963-0.987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3/12037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3 (0.971-0.996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4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9/8878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9 (0.966-0.991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7/12766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1 (0.970-0.991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1</w:t>
            </w: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8/3503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1 (0.952-0.991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1D1" w:rsidRPr="00893C4F" w:rsidTr="008424AA">
        <w:trPr>
          <w:trHeight w:val="285"/>
        </w:trPr>
        <w:tc>
          <w:tcPr>
            <w:tcW w:w="2838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23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98/18141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0 (0.971-0.988)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941D1" w:rsidRPr="00893C4F" w:rsidRDefault="000941D1" w:rsidP="000941D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8424AA" w:rsidRPr="00893C4F" w:rsidRDefault="00327768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Odds ratios </w:t>
      </w:r>
      <w:r w:rsidR="00F40F51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and 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regression coefficient</w:t>
      </w:r>
      <w:r w:rsidR="00F40F51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s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(95% confidence intervals) were obtained after individually removing the </w:t>
      </w:r>
      <w:r w:rsidR="006578E1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examined 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variable from the weighted multivariate logistic regression model</w:t>
      </w:r>
      <w:r w:rsidR="00455A23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s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and weighted multivariate linear regression model</w:t>
      </w:r>
      <w:r w:rsidR="00455A23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s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, adjusted</w:t>
      </w:r>
      <w:r w:rsidR="008424AA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 for age, gender, race, educational level, marital status, PIR, noise exposure, total energy intake, hypertension, and diabetes.</w:t>
      </w:r>
    </w:p>
    <w:p w:rsidR="008424AA" w:rsidRPr="00893C4F" w:rsidRDefault="008424AA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Abbreviations: OBS, oxidative balance score; </w:t>
      </w:r>
      <w:r w:rsidR="00BC69A4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SFHL, speech-frequency hearing loss; SF-PTA, speech-frequency pure-tone average; 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OR: odds ratios; β: regression coefficient; CI: confidence interval; PIR, income-to-poverty ratio</w:t>
      </w:r>
    </w:p>
    <w:p w:rsidR="003F0CA0" w:rsidRDefault="003F0CA0">
      <w:pPr>
        <w:widowControl/>
        <w:jc w:val="left"/>
        <w:rPr>
          <w:lang w:val="en-IN"/>
        </w:rPr>
      </w:pPr>
      <w:r>
        <w:rPr>
          <w:lang w:val="en-IN"/>
        </w:rPr>
        <w:br w:type="page"/>
      </w:r>
    </w:p>
    <w:p w:rsidR="003F0CA0" w:rsidRPr="00893C4F" w:rsidRDefault="003F0CA0" w:rsidP="003F0CA0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93C4F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lastRenderedPageBreak/>
        <w:t xml:space="preserve">Supplementary Table S5. 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Sensitivity analysis of the association 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 xml:space="preserve">between OBS (tertile) and hearing loss </w:t>
      </w:r>
      <w:r w:rsidR="000F6D70"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>as well as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 xml:space="preserve"> tinnitu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5"/>
        <w:gridCol w:w="1774"/>
        <w:gridCol w:w="1100"/>
        <w:gridCol w:w="1773"/>
        <w:gridCol w:w="1100"/>
        <w:gridCol w:w="1773"/>
        <w:gridCol w:w="1171"/>
      </w:tblGrid>
      <w:tr w:rsidR="003F0CA0" w:rsidRPr="00893C4F" w:rsidTr="00EB323B">
        <w:trPr>
          <w:trHeight w:val="20"/>
          <w:tblHeader/>
        </w:trPr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1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2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3</w:t>
            </w:r>
          </w:p>
        </w:tc>
      </w:tr>
      <w:tr w:rsidR="003F0CA0" w:rsidRPr="00893C4F" w:rsidTr="00EB323B">
        <w:trPr>
          <w:trHeight w:val="20"/>
          <w:tblHeader/>
        </w:trPr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</w:t>
            </w:r>
            <w:r w:rsidRPr="00893C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β</w:t>
            </w: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 (95%CI)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β (95%CI)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β (95%CI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3F0CA0" w:rsidRPr="00893C4F" w:rsidTr="00EB323B">
        <w:trPr>
          <w:trHeight w:val="20"/>
        </w:trPr>
        <w:tc>
          <w:tcPr>
            <w:tcW w:w="10466" w:type="dxa"/>
            <w:gridSpan w:val="7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7A74DC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SFHL</w:t>
            </w:r>
          </w:p>
        </w:tc>
      </w:tr>
      <w:tr w:rsidR="003F0CA0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tertile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3F0CA0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F0CA0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 (0.638, 0.933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2 (0.639, 0.957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4 (0.640, 0.961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3F0CA0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35, 0.754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 (0.532, 0.791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 (0.542, 0.805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F1426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1426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1426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SF-PTA</w:t>
            </w:r>
          </w:p>
        </w:tc>
      </w:tr>
      <w:tr w:rsidR="006F1426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tertile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6F1426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1426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34 (-1.779, -0.689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88 (-1.543, -0.432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66 (-1.522, -0.409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F1426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07 (-2.764, -1.650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82 (-2.366, -1.197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21 (-2.301, -1.142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F1426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1426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1426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Tinnitus</w:t>
            </w:r>
          </w:p>
        </w:tc>
      </w:tr>
      <w:tr w:rsidR="006F1426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tertile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6F1426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1426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 (0.768, 0.952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6 (0.731, 0.912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4 (0.737, 0.920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F1426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0 (0.719, 0.911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6 (0.628, 0.841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7 (0.637, 0.852)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F1426" w:rsidRPr="00893C4F" w:rsidTr="00EB323B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shd w:val="clear" w:color="auto" w:fill="FFFFFF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6F1426" w:rsidRPr="00893C4F" w:rsidRDefault="006F1426" w:rsidP="006F14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B323B" w:rsidRPr="00893C4F" w:rsidRDefault="00EB323B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Model 1: Adjusted for age, gender, and race. </w:t>
      </w:r>
    </w:p>
    <w:p w:rsidR="00EB323B" w:rsidRPr="00893C4F" w:rsidRDefault="00EB323B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Model 2: Combination of model 1 and educational level, marital status, PIR, noise exposure, and total energy intake. </w:t>
      </w:r>
    </w:p>
    <w:p w:rsidR="00EB323B" w:rsidRPr="00893C4F" w:rsidRDefault="00EB323B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Model 3: Combination of model 2 and hypertension, and diabetes.</w:t>
      </w:r>
    </w:p>
    <w:p w:rsidR="003F0CA0" w:rsidRPr="000C6D80" w:rsidRDefault="00EB323B" w:rsidP="000C6D80">
      <w:pPr>
        <w:rPr>
          <w:rFonts w:ascii="Times New Roman" w:hAnsi="Times New Roman" w:cs="Times New Roman" w:hint="eastAsia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Abbreviations: OBS, oxidative balance score; </w:t>
      </w:r>
      <w:r w:rsidR="00A20E62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T, tertile; </w:t>
      </w:r>
      <w:r w:rsidR="00BC69A4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SFHL, speech-frequency hearing loss; SF-PTA, speech-frequency pure-tone average; 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OR: odds ratios; β: regression coefficient; CI: confidence interval; PIR, income-to-poverty ratio</w:t>
      </w:r>
    </w:p>
    <w:p w:rsidR="003F0CA0" w:rsidRDefault="003F0CA0">
      <w:pPr>
        <w:widowControl/>
        <w:jc w:val="left"/>
        <w:rPr>
          <w:rFonts w:ascii="URWPalladioL-Bold" w:eastAsia="宋体" w:hAnsi="URWPalladioL-Bold" w:cs="宋体" w:hint="eastAsia"/>
          <w:bCs/>
          <w:color w:val="000000"/>
          <w:kern w:val="0"/>
          <w:sz w:val="18"/>
          <w:szCs w:val="18"/>
        </w:rPr>
      </w:pPr>
      <w:r>
        <w:rPr>
          <w:rFonts w:ascii="URWPalladioL-Bold" w:eastAsia="宋体" w:hAnsi="URWPalladioL-Bold" w:cs="宋体" w:hint="eastAsia"/>
          <w:bCs/>
          <w:color w:val="000000"/>
          <w:kern w:val="0"/>
          <w:sz w:val="18"/>
          <w:szCs w:val="18"/>
        </w:rPr>
        <w:br w:type="page"/>
      </w:r>
    </w:p>
    <w:p w:rsidR="003F0CA0" w:rsidRPr="00893C4F" w:rsidRDefault="003F0CA0" w:rsidP="003F0CA0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93C4F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lastRenderedPageBreak/>
        <w:t xml:space="preserve">Supplementary Table S6. 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Sensitivity analysis of the association 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 xml:space="preserve">between OBS (quintile) and hearing loss </w:t>
      </w:r>
      <w:r w:rsidR="000F6D70"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>as well as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 xml:space="preserve"> tinnitu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5"/>
        <w:gridCol w:w="1774"/>
        <w:gridCol w:w="1104"/>
        <w:gridCol w:w="1772"/>
        <w:gridCol w:w="1099"/>
        <w:gridCol w:w="1772"/>
        <w:gridCol w:w="1170"/>
      </w:tblGrid>
      <w:tr w:rsidR="003F0CA0" w:rsidRPr="00893C4F" w:rsidTr="0077319E">
        <w:trPr>
          <w:trHeight w:val="20"/>
          <w:tblHeader/>
        </w:trPr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1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2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3</w:t>
            </w:r>
          </w:p>
        </w:tc>
      </w:tr>
      <w:tr w:rsidR="003F0CA0" w:rsidRPr="00893C4F" w:rsidTr="0077319E">
        <w:trPr>
          <w:trHeight w:val="20"/>
          <w:tblHeader/>
        </w:trPr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</w:t>
            </w:r>
            <w:r w:rsidRPr="00893C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β</w:t>
            </w: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 (95%CI)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β (95%CI)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β (95%CI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3F0CA0" w:rsidRPr="00893C4F" w:rsidTr="00EB323B">
        <w:trPr>
          <w:trHeight w:val="20"/>
        </w:trPr>
        <w:tc>
          <w:tcPr>
            <w:tcW w:w="10466" w:type="dxa"/>
            <w:gridSpan w:val="7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Hearing loss</w:t>
            </w:r>
          </w:p>
        </w:tc>
      </w:tr>
      <w:tr w:rsidR="003F0CA0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quintile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3F0CA0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F0CA0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9 (0.608, 0.974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2 (0.620, 1.011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5 (0.622, 1.016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3F0CA0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8 (0.542, 0.899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 (0.532, 0.926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8 (0.536, 0.936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3F0CA0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520, 0.822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 (0.506, 0.828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511, 0.835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F0CA0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2 (0.391, 0.644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 (0.371, 0.658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8 (0.383, 0.675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3F0CA0" w:rsidRPr="00893C4F" w:rsidRDefault="003F0CA0" w:rsidP="003F0CA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7319E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7319E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Pure-tone average</w:t>
            </w:r>
          </w:p>
        </w:tc>
      </w:tr>
      <w:tr w:rsidR="0077319E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quintile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7 (-1.144, 0.070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60 (-1.103, 0.384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0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22 (-1.057, 0.413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62 (-1.987, -0.538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44 (-1.694, -0.195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8 (-1.645, -0.151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44 (-2.898, -1.391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11 (-2.457, -0.965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65 (-2.407, -0.923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56 (-3.506, -2.006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58 (-3.066, -1.450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56 (-2.949, -1.364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99" w:type="dxa"/>
            <w:shd w:val="clear" w:color="auto" w:fill="FFFFFF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7319E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7319E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Tinnitus</w:t>
            </w:r>
          </w:p>
        </w:tc>
      </w:tr>
      <w:tr w:rsidR="0077319E" w:rsidRPr="00893C4F" w:rsidTr="00EB323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BS (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val="en-IN" w:eastAsia="en-US"/>
              </w:rPr>
              <w:t>quintile</w:t>
            </w:r>
            <w:r w:rsidRPr="00893C4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7 (0.796, 1.057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9 (0.779, 1.038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6 (0.785, 1.047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4 (0.680, 0.904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 (0.638, 0.840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2 (0.647, 0.852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9 (0.626, 0.873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 (0.563, 0.777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0 (0.570, 0.787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8 (0.674, 0.898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 (0.559, 0.801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 (0.571, 0.818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7319E" w:rsidRPr="00893C4F" w:rsidTr="0077319E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99" w:type="dxa"/>
            <w:shd w:val="clear" w:color="auto" w:fill="FFFFFF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77319E" w:rsidRPr="00893C4F" w:rsidRDefault="0077319E" w:rsidP="007731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B323B" w:rsidRPr="00893C4F" w:rsidRDefault="00EB323B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Model 1: Adjusted for age, gender, and race. </w:t>
      </w:r>
    </w:p>
    <w:p w:rsidR="00EB323B" w:rsidRPr="00893C4F" w:rsidRDefault="00EB323B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Model 2: Combination of model 1 and educational level, marital status, PIR, noise exposure, and total energy intake. </w:t>
      </w:r>
    </w:p>
    <w:p w:rsidR="00EB323B" w:rsidRPr="00893C4F" w:rsidRDefault="00EB323B" w:rsidP="00893C4F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Model 3: Combination of model 2 and hypertension, and diabetes.</w:t>
      </w:r>
    </w:p>
    <w:p w:rsidR="000C6D80" w:rsidRDefault="00EB323B" w:rsidP="000C6D80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Abbreviations: OBS, oxidative balance score; </w:t>
      </w:r>
      <w:r w:rsidR="00A20E62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Q, quintile; </w:t>
      </w:r>
      <w:r w:rsidR="00BC69A4"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SFHL, speech-frequency hearing loss; SF-PTA, speech-frequency pure-tone average; </w:t>
      </w: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OR: odds ratios; β: regression coefficient; CI: confidence interval; PIR, income-to-poverty ratio</w:t>
      </w:r>
    </w:p>
    <w:p w:rsidR="000C6D80" w:rsidRDefault="000C6D80">
      <w:pPr>
        <w:widowControl/>
        <w:jc w:val="left"/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br w:type="page"/>
      </w:r>
    </w:p>
    <w:p w:rsidR="000C6D80" w:rsidRPr="00893C4F" w:rsidRDefault="000C6D80" w:rsidP="000C6D80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93C4F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lastRenderedPageBreak/>
        <w:t>Supplementary Table S</w:t>
      </w:r>
      <w:r w:rsidR="006A6370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7</w:t>
      </w:r>
      <w:r w:rsidRPr="00893C4F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. 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Sensitivity analysis of the association 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>between OBS (</w:t>
      </w:r>
      <w:r w:rsidR="006A6370" w:rsidRPr="006A6370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>quartile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>) and hearing loss as well as tinnitus</w:t>
      </w:r>
      <w:r w:rsidR="006A6370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 xml:space="preserve"> </w:t>
      </w:r>
      <w:r w:rsidR="006A637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in </w:t>
      </w:r>
      <w:r w:rsidR="006A6370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i</w:t>
      </w:r>
      <w:r w:rsidR="006A6370" w:rsidRPr="006A637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mputed </w:t>
      </w:r>
      <w:r w:rsidR="006A637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</w:t>
      </w:r>
      <w:r w:rsidR="006A6370" w:rsidRPr="006A637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ta</w:t>
      </w:r>
      <w:r w:rsidRPr="00893C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I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5"/>
        <w:gridCol w:w="1774"/>
        <w:gridCol w:w="1104"/>
        <w:gridCol w:w="1772"/>
        <w:gridCol w:w="1099"/>
        <w:gridCol w:w="1772"/>
        <w:gridCol w:w="1170"/>
      </w:tblGrid>
      <w:tr w:rsidR="000C6D80" w:rsidRPr="00893C4F" w:rsidTr="000C6D80">
        <w:trPr>
          <w:trHeight w:val="20"/>
          <w:tblHeader/>
        </w:trPr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1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2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odel 3</w:t>
            </w:r>
          </w:p>
        </w:tc>
      </w:tr>
      <w:tr w:rsidR="000C6D80" w:rsidRPr="00893C4F" w:rsidTr="000C6D80">
        <w:trPr>
          <w:trHeight w:val="20"/>
          <w:tblHeader/>
        </w:trPr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</w:t>
            </w:r>
            <w:r w:rsidRPr="00893C4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β</w:t>
            </w: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 (95%CI)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β (95%CI)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R/β (95%CI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893C4F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0C6D80" w:rsidRPr="00893C4F" w:rsidTr="000C6D80">
        <w:trPr>
          <w:trHeight w:val="20"/>
        </w:trPr>
        <w:tc>
          <w:tcPr>
            <w:tcW w:w="10466" w:type="dxa"/>
            <w:gridSpan w:val="7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6D80" w:rsidRPr="00893C4F" w:rsidRDefault="000C6D80" w:rsidP="003E17F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Hearing loss</w:t>
            </w:r>
            <w:r w:rsidR="003E17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 xml:space="preserve"> </w:t>
            </w:r>
            <w:r w:rsidR="003E17F1" w:rsidRPr="003E17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  <w:t>(</w:t>
            </w:r>
            <w:r w:rsidR="003E17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  <w:t>n</w:t>
            </w:r>
            <w:r w:rsidR="003E17F1" w:rsidRPr="003E17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  <w:t>=15251)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0C6D80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 (</w:t>
            </w: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  <w:t>continuous</w:t>
            </w: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A55A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A55A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959, 0.9</w:t>
            </w:r>
            <w:r w:rsidR="00A55A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A55A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 w:rsidR="00A55A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956, 0.98</w:t>
            </w:r>
            <w:r w:rsidR="00A55A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A55A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A55A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957, 0.982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55486" w:rsidRPr="00893C4F" w:rsidTr="00456A9D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 (</w:t>
            </w: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  <w:t>quartile</w:t>
            </w: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9E1D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5 (0.57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86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9E1D40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9E1D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5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 0.8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9E1D40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2B4CB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2B4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57</w:t>
            </w:r>
            <w:r w:rsidR="002B4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88</w:t>
            </w:r>
            <w:r w:rsidR="002B4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2B4CBD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9E1D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0.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8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9E1D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50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 0.817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2B4CB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="002B4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51</w:t>
            </w:r>
            <w:r w:rsidR="002B4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 0.830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9E1D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5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9E1D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0.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6</w:t>
            </w:r>
            <w:r w:rsidR="009E1D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2B4CB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2B4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2B4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6</w:t>
            </w:r>
            <w:r w:rsidR="002B4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C6D80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C6D80" w:rsidRPr="00893C4F" w:rsidTr="000C6D80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C6D80" w:rsidRPr="00893C4F" w:rsidTr="000C6D80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6D80" w:rsidRPr="00893C4F" w:rsidRDefault="000C6D80" w:rsidP="007A626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Pure-tone average</w:t>
            </w:r>
            <w:r w:rsidR="003E17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 xml:space="preserve"> </w:t>
            </w:r>
            <w:r w:rsidR="003E17F1" w:rsidRPr="003E17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  <w:t>(n=15251)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 (</w:t>
            </w: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  <w:t>continuous</w:t>
            </w: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D3282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  <w:r w:rsidR="00D32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0.</w:t>
            </w:r>
            <w:r w:rsidR="00D32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0.1</w:t>
            </w:r>
            <w:r w:rsidR="00D32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D3282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  <w:r w:rsidR="00D32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0.163, -0.094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D3282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3 (-0.15</w:t>
            </w:r>
            <w:r w:rsidR="00D32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0.089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55486" w:rsidRPr="00893C4F" w:rsidTr="006B716B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 (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rtile</w:t>
            </w: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CF654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8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1.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5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0.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CF654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CF654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1.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B55486" w:rsidP="00CF654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F820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 w:rsidR="00F82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2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1.3</w:t>
            </w:r>
            <w:r w:rsidR="00F82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 w:rsidR="00F82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B55486" w:rsidP="00F820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82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CF654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0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2.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6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1.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CF654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0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2.3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, -1.029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F820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</w:t>
            </w:r>
            <w:r w:rsidR="00F82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2.</w:t>
            </w:r>
            <w:r w:rsidR="00F82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0.94</w:t>
            </w:r>
            <w:r w:rsidR="00F82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CF654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2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3.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5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0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CF654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3.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1.</w:t>
            </w:r>
            <w:r w:rsidR="00CF65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F820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</w:t>
            </w:r>
            <w:r w:rsidR="00F82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</w:t>
            </w:r>
            <w:r w:rsidR="00F82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1.</w:t>
            </w:r>
            <w:r w:rsidR="00F82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9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99" w:type="dxa"/>
            <w:shd w:val="clear" w:color="auto" w:fill="FFFFFF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55486" w:rsidRPr="00893C4F" w:rsidTr="000C6D80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55486" w:rsidRPr="00893C4F" w:rsidTr="000C6D80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4D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Tinnitus</w:t>
            </w:r>
            <w:r w:rsidR="003E17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 xml:space="preserve"> </w:t>
            </w:r>
            <w:r w:rsidR="003E17F1" w:rsidRPr="003E17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  <w:t>(n=</w:t>
            </w:r>
            <w:r w:rsidR="003E17F1" w:rsidRPr="003E17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59</w:t>
            </w:r>
            <w:r w:rsidR="003E17F1" w:rsidRPr="003E17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  <w:t>)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 (</w:t>
            </w: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IN"/>
              </w:rPr>
              <w:t>continuous</w:t>
            </w: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01445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 w:rsidR="000144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 w:rsidR="000144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99</w:t>
            </w:r>
            <w:r w:rsidR="000144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01445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 w:rsidR="000144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970, 0.985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8 (0.971, 0.986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55486" w:rsidRPr="00893C4F" w:rsidTr="00403DF8">
        <w:trPr>
          <w:trHeight w:val="20"/>
        </w:trPr>
        <w:tc>
          <w:tcPr>
            <w:tcW w:w="10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 (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rtile</w:t>
            </w:r>
            <w:r w:rsidRPr="000C6D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B6781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6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B67814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B6781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6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9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B6781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0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B6781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6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1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B6781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81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B6781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8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B55486" w:rsidRDefault="00B55486" w:rsidP="00B6781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1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5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9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B6781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59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81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B55486" w:rsidRDefault="00B55486" w:rsidP="00B6781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60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8</w:t>
            </w:r>
            <w:r w:rsidR="00B678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B55486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B554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55486" w:rsidRPr="00893C4F" w:rsidTr="000C6D80">
        <w:trPr>
          <w:trHeight w:val="20"/>
        </w:trPr>
        <w:tc>
          <w:tcPr>
            <w:tcW w:w="1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774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4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99" w:type="dxa"/>
            <w:shd w:val="clear" w:color="auto" w:fill="FFFFFF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93C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B55486" w:rsidRPr="00893C4F" w:rsidRDefault="00B55486" w:rsidP="00B5548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0C6D80" w:rsidRPr="00893C4F" w:rsidRDefault="000C6D80" w:rsidP="000C6D80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Model 1: Adjusted for age, gender, and race. </w:t>
      </w:r>
    </w:p>
    <w:p w:rsidR="000C6D80" w:rsidRPr="00893C4F" w:rsidRDefault="000C6D80" w:rsidP="000C6D80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 xml:space="preserve">Model 2: Combination of model 1 and educational level, marital status, PIR, noise exposure, and total energy intake. </w:t>
      </w:r>
    </w:p>
    <w:p w:rsidR="000C6D80" w:rsidRPr="00893C4F" w:rsidRDefault="000C6D80" w:rsidP="000C6D80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Model 3: Combination of model 2 and hypertension, and diabetes.</w:t>
      </w:r>
    </w:p>
    <w:p w:rsidR="000C6D80" w:rsidRPr="00893C4F" w:rsidRDefault="000C6D80" w:rsidP="000C6D80">
      <w:pPr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</w:pPr>
      <w:r w:rsidRPr="00893C4F">
        <w:rPr>
          <w:rFonts w:ascii="Times New Roman" w:hAnsi="Times New Roman" w:cs="Times New Roman"/>
          <w:color w:val="0D0D0D"/>
          <w:sz w:val="18"/>
          <w:szCs w:val="18"/>
          <w:shd w:val="clear" w:color="auto" w:fill="FFFFFF"/>
        </w:rPr>
        <w:t>Abbreviations: OBS, oxidative balance score; Q, quintile; SFHL, speech-frequency hearing loss; SF-PTA, speech-frequency pure-tone average; OR: odds ratios; β: regression coefficient; CI: confidence interval; PIR, income-to-poverty ratio</w:t>
      </w:r>
    </w:p>
    <w:p w:rsidR="00951753" w:rsidRPr="000C6D80" w:rsidRDefault="00951753" w:rsidP="000C6D80">
      <w:pPr>
        <w:rPr>
          <w:rFonts w:ascii="Times New Roman" w:hAnsi="Times New Roman" w:cs="Times New Roman" w:hint="eastAsia"/>
          <w:color w:val="0D0D0D"/>
          <w:sz w:val="18"/>
          <w:szCs w:val="18"/>
          <w:shd w:val="clear" w:color="auto" w:fill="FFFFFF"/>
        </w:rPr>
      </w:pPr>
    </w:p>
    <w:sectPr w:rsidR="00951753" w:rsidRPr="000C6D80" w:rsidSect="003F0CA0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1818" w:rsidRDefault="00F81818" w:rsidP="006578E1">
      <w:r>
        <w:separator/>
      </w:r>
    </w:p>
  </w:endnote>
  <w:endnote w:type="continuationSeparator" w:id="0">
    <w:p w:rsidR="00F81818" w:rsidRDefault="00F81818" w:rsidP="00657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jaVu Sans">
    <w:altName w:val="Times New Roman"/>
    <w:charset w:val="00"/>
    <w:family w:val="roman"/>
    <w:pitch w:val="default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1818" w:rsidRDefault="00F81818" w:rsidP="006578E1">
      <w:r>
        <w:separator/>
      </w:r>
    </w:p>
  </w:footnote>
  <w:footnote w:type="continuationSeparator" w:id="0">
    <w:p w:rsidR="00F81818" w:rsidRDefault="00F81818" w:rsidP="00657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1CE"/>
    <w:rsid w:val="00014455"/>
    <w:rsid w:val="000941D1"/>
    <w:rsid w:val="000A78FF"/>
    <w:rsid w:val="000C6D80"/>
    <w:rsid w:val="000D4E15"/>
    <w:rsid w:val="000F6D70"/>
    <w:rsid w:val="00185E90"/>
    <w:rsid w:val="001B056A"/>
    <w:rsid w:val="00293FB3"/>
    <w:rsid w:val="002B41CE"/>
    <w:rsid w:val="002B4CBD"/>
    <w:rsid w:val="002F27C5"/>
    <w:rsid w:val="00327768"/>
    <w:rsid w:val="00327A3B"/>
    <w:rsid w:val="003E17F1"/>
    <w:rsid w:val="003F0CA0"/>
    <w:rsid w:val="00455A23"/>
    <w:rsid w:val="004A694E"/>
    <w:rsid w:val="00602158"/>
    <w:rsid w:val="0061369E"/>
    <w:rsid w:val="00653211"/>
    <w:rsid w:val="006578E1"/>
    <w:rsid w:val="006A6370"/>
    <w:rsid w:val="006F1426"/>
    <w:rsid w:val="0073172B"/>
    <w:rsid w:val="0077319E"/>
    <w:rsid w:val="00776068"/>
    <w:rsid w:val="007A74DC"/>
    <w:rsid w:val="008424AA"/>
    <w:rsid w:val="00893C4F"/>
    <w:rsid w:val="00910E4F"/>
    <w:rsid w:val="00951753"/>
    <w:rsid w:val="009A0C86"/>
    <w:rsid w:val="009B3E76"/>
    <w:rsid w:val="009C0D18"/>
    <w:rsid w:val="009E1D40"/>
    <w:rsid w:val="00A20E62"/>
    <w:rsid w:val="00A55A65"/>
    <w:rsid w:val="00AB0844"/>
    <w:rsid w:val="00B55486"/>
    <w:rsid w:val="00B67814"/>
    <w:rsid w:val="00BC1F0E"/>
    <w:rsid w:val="00BC69A4"/>
    <w:rsid w:val="00C078A4"/>
    <w:rsid w:val="00C13760"/>
    <w:rsid w:val="00CF6546"/>
    <w:rsid w:val="00D02C9A"/>
    <w:rsid w:val="00D3282E"/>
    <w:rsid w:val="00D4361D"/>
    <w:rsid w:val="00EB18EF"/>
    <w:rsid w:val="00EB323B"/>
    <w:rsid w:val="00F40F51"/>
    <w:rsid w:val="00F81818"/>
    <w:rsid w:val="00F820C8"/>
    <w:rsid w:val="00FB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BE738"/>
  <w15:chartTrackingRefBased/>
  <w15:docId w15:val="{5994FAF8-C1A6-4009-A188-C324C6F2F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7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78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7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78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7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8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7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1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2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9</Pages>
  <Words>2521</Words>
  <Characters>14375</Characters>
  <Application>Microsoft Office Word</Application>
  <DocSecurity>0</DocSecurity>
  <Lines>119</Lines>
  <Paragraphs>33</Paragraphs>
  <ScaleCrop>false</ScaleCrop>
  <Company/>
  <LinksUpToDate>false</LinksUpToDate>
  <CharactersWithSpaces>1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3</dc:creator>
  <cp:keywords/>
  <dc:description/>
  <cp:lastModifiedBy>11583</cp:lastModifiedBy>
  <cp:revision>48</cp:revision>
  <dcterms:created xsi:type="dcterms:W3CDTF">2024-03-29T15:31:00Z</dcterms:created>
  <dcterms:modified xsi:type="dcterms:W3CDTF">2024-05-22T16:48:00Z</dcterms:modified>
</cp:coreProperties>
</file>